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Appendix. Coordinates for plotting the distribution of </w:t>
      </w:r>
      <w:r>
        <w:rPr>
          <w:rFonts w:cs="Times New Roman" w:ascii="Times New Roman" w:hAnsi="Times New Roman"/>
          <w:b/>
          <w:i/>
          <w:sz w:val="24"/>
          <w:szCs w:val="24"/>
        </w:rPr>
        <w:t>Crotalaria</w:t>
      </w:r>
      <w:r>
        <w:rPr>
          <w:rFonts w:cs="Times New Roman" w:ascii="Times New Roman" w:hAnsi="Times New Roman"/>
          <w:b/>
          <w:sz w:val="24"/>
          <w:szCs w:val="24"/>
        </w:rPr>
        <w:t xml:space="preserve"> species in Maharashtra state, India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276"/>
        <w:gridCol w:w="1164"/>
        <w:gridCol w:w="2493"/>
      </w:tblGrid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x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ity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acicula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uch.-Ham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1363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2525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lhapur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acicula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uch.-Ham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265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2018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ass Plateau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alb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yne ex. Ro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bi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471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9846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mbay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alb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yne ex. Roth. var.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angr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492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9796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mbay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berteroa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C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erteroa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8169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7383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bertero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yasmin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Almeida &amp; Almeida) Ansa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8068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7410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bifar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100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0986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alyc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hran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540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1496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mbay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alyc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hran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4969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4567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alyc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hran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197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2336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h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078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1794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mbay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h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730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7743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mbay presidency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lav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2038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1050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099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0830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9029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69054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4772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40343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9028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6332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664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43075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7272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7660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n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7359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13476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n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3425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3995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n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144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3363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754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5441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759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5293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642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9391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1523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9846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196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5068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243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3461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803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1579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3725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6504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tnagiri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0224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31321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 Maharshtra, Haripu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6054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69581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algaon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li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828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2855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sik district</w:t>
            </w:r>
          </w:p>
        </w:tc>
      </w:tr>
      <w:tr>
        <w:trPr>
          <w:trHeight w:val="63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richophor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th. ex Bak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705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7426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63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nthak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lmeida &amp; Almei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1528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3922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hirsu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6199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6360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hebecarp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DC.) Rud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8835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50364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hir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334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3008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lgha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hir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894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1261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hir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997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5443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junc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206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1951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eptostachy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2219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6139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leptostachy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263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4618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eptostachy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061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9875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eptostachy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678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7453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handal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leptostachy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5075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8199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mbay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eptostachy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7529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7484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n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eschenault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2919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64598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mbay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eschenault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5465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17424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mbay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inifol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f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100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1926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inifol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f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4975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4592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utesc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135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1908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utesc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94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1547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utesc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246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064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arwa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edicagin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am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dicagin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689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61263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edicagin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am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uxuria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enth.) Bak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251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7388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edicagin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am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uxuria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enth.) Bak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8269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5058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edicagin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am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uxuria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enth.) Bak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8299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5511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ont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yne ex Roth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933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42156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u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ont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yne ex Roth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5567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4984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g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multibracte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ther &amp; Pand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1873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0792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lh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ysor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415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3035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u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ysor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2185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2305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llagad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ysor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270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2969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ysor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0559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64684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llod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ysor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752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7949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ysor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9317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5975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ysor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031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6876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st Khandesh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ysor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94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5663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n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urm. f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615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5652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n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urm. f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9779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4849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n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urm. f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7614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98817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noton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803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6877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shtra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orix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378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22446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orix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867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99125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vatamal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orix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781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48018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g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orix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752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6493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lgoan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orix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6996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6322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orix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0868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9670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orix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596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3630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ik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all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it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li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175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7720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lhapur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all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it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li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527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9971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ik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all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it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li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8903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8388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ik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all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it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li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976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4613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apur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all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it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bov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. Don.) Polhi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3965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84605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lhapur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all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it.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bov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. Don.) Polhi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3865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819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lhapur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risetley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ex Baker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3895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5850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shtra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. prostrata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s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023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1907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shtra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rostr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s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99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1911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shtra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rostr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s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l. ex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772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7853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shtra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ulch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r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204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5674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usil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yne ex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6180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99561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usil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yne ex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833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5538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hl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usil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yne ex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210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1902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ara distru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elli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rt. ex DC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629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82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shtra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etu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2326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1750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pectab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199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1862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tocks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 ex Bake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8334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53553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nder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uffrutic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ramaniam &amp; Pand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3277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0138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lh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uffrutic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ramaniam &amp; Pand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11666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26111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lh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rifoliast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412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5674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rique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6475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0070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rique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0115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13644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rique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553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1595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rique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918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8388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n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rique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193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7599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rique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173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75367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verruc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8476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49961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tara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verruc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185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96006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lhapur district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vesti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ake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8834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686038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ne distric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09:31:00Z</dcterms:created>
  <dc:creator>Shagun</dc:creator>
  <dc:description/>
  <dc:language>en-US</dc:language>
  <cp:lastModifiedBy>Subramaniam S.</cp:lastModifiedBy>
  <dcterms:modified xsi:type="dcterms:W3CDTF">2017-05-24T09:31:00Z</dcterms:modified>
  <cp:revision>2</cp:revision>
  <dc:subject/>
  <dc:title/>
</cp:coreProperties>
</file>